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D9BF4" w14:textId="21176C68" w:rsidR="0096207F" w:rsidRPr="0096207F" w:rsidRDefault="0096207F" w:rsidP="0096207F">
      <w:pPr>
        <w:pStyle w:val="Sidhuvud"/>
        <w:rPr>
          <w:rFonts w:ascii="Times New Roman" w:hAnsi="Times New Roman" w:cs="Times New Roman"/>
        </w:rPr>
      </w:pPr>
      <w:r w:rsidRPr="0096207F">
        <w:rPr>
          <w:rFonts w:ascii="Times New Roman" w:hAnsi="Times New Roman" w:cs="Times New Roman"/>
        </w:rPr>
        <w:t>Attachment</w:t>
      </w:r>
      <w:r w:rsidRPr="0096207F">
        <w:rPr>
          <w:rFonts w:ascii="Times New Roman" w:hAnsi="Times New Roman" w:cs="Times New Roman"/>
        </w:rPr>
        <w:t xml:space="preserve"> </w:t>
      </w:r>
      <w:proofErr w:type="gramStart"/>
      <w:r w:rsidRPr="0096207F">
        <w:rPr>
          <w:rFonts w:ascii="Times New Roman" w:hAnsi="Times New Roman" w:cs="Times New Roman"/>
        </w:rPr>
        <w:t>1</w:t>
      </w:r>
      <w:proofErr w:type="gramEnd"/>
      <w:r w:rsidRPr="0096207F">
        <w:rPr>
          <w:rFonts w:ascii="Times New Roman" w:hAnsi="Times New Roman" w:cs="Times New Roman"/>
        </w:rPr>
        <w:t>. Complete list of means and medians for all ATC main groups and subgroups of medication purchases</w:t>
      </w:r>
    </w:p>
    <w:p w14:paraId="60FF939D" w14:textId="77777777" w:rsidR="0096207F" w:rsidRDefault="0096207F"/>
    <w:tbl>
      <w:tblPr>
        <w:tblW w:w="9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6379"/>
        <w:gridCol w:w="709"/>
        <w:gridCol w:w="1559"/>
        <w:gridCol w:w="751"/>
      </w:tblGrid>
      <w:tr w:rsidR="0096207F" w:rsidRPr="0096207F" w14:paraId="38D61DE8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EF9DA16" w14:textId="11279B58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AT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ubgroup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3084A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5D4AC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an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0AFE9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dian</w:t>
            </w:r>
          </w:p>
        </w:tc>
      </w:tr>
      <w:tr w:rsidR="0096207F" w:rsidRPr="0096207F" w14:paraId="70AB3167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1D7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ll types of medications (AT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D29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CB5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6.1 (20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CD0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5</w:t>
            </w:r>
          </w:p>
        </w:tc>
      </w:tr>
      <w:tr w:rsidR="0096207F" w:rsidRPr="0096207F" w14:paraId="28FF8794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39C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limentary tract and metabolism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366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0B0D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9 (5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04C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</w:t>
            </w:r>
          </w:p>
        </w:tc>
      </w:tr>
      <w:tr w:rsidR="0096207F" w:rsidRPr="0096207F" w14:paraId="77F9D3F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116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980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tomatological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F95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AD6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8 (3.7)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665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368170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C6E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BA6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rugs for acid related disorders 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C30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14A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6 (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CD8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0C2C0E5A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8F5E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C6B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rugs for functional gastrointestinal disorders A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AF6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CAF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6 (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C59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CD0E1D0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3EE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043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eme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n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nausea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020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96C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1 (0.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B1D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BC66BF0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D39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7FD7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Biler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and liver therapy A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F3B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3E0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1D4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A9A6F1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97A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983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rug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for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nstipation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77EF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31B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2.2 (7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D46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7B7A9B9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CE1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81E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ntidiarrheals, intestinal,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inflammator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/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infective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agents A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64B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868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.0 (6.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6098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3559B8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14D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6847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obesit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A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3E02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2B9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3 (2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026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2FA23E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7FA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5D0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igest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434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2EE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 (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BA9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C2C756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F23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28B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rugs used in diabetes A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A9E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166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3.4 (15.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72D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CF85C6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F60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85F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Vitamins A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8A3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EA8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.6 (11.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C7C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A1DB5A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F64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CCB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ineral supplements A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7B2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E46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 (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388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95FFE5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344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EC8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abolic agents for systemic use A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A5C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BBD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AC7C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9C0B112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BEB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CA7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ther alimentary tract and metabolism products A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379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45B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521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E2770E8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E28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Blood and blood forming organ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E02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4DB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7B3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440F15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526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CA59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thrombotic agents B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59F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0D5C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2 (1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830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965B5D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A21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A79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hemorrhag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B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386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68E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93F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8D6440A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A32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983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anemic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 B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550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0DD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 (1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D2B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01FAE85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2F1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528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Blood substitutes and perfusion solutions B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2EC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B20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BA2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2C0520C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6EA9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ardiovascular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ystem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D7F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ACD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2 (5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AD7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</w:t>
            </w:r>
          </w:p>
        </w:tc>
      </w:tr>
      <w:tr w:rsidR="0096207F" w:rsidRPr="0096207F" w14:paraId="6317C2A3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697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71D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ardiac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therap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C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11C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125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4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B62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EE48D2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DF5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538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hypertens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C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92B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82C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 (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6E3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F59388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810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3A7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iure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C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A48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989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 (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3A0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0D24337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5F0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49D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Vasoprotect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C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A2D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E53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7A0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034180A4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806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0C19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Beta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blocking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gents C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ECE2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F53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 (1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63B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0EAB51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B66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127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Calcium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nel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blocker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C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702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CC2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5 (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BB0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58E861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201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8E5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gents acting on the renin-angiotensin system C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740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E57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8 (1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291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0C4F7D0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107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1018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Lipi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odifying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gents C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260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BFA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3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37F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672A828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D4C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ermatologic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DDE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2B0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0 (1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ACC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</w:tr>
      <w:tr w:rsidR="0096207F" w:rsidRPr="0096207F" w14:paraId="50E58BC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CEE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AC5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fungals for dermatological use D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79F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0D63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0 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B04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F0E1B2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3D8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831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ollie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n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tect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E14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304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 (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7C6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C63C469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B4C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420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pruri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A23F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AC9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2D3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8E3895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C38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655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psoria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09D2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1C1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3FB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139277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F49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6BB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ntibiotics an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hemotherapu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for dermatological use D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394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5E3D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 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70A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3A13C2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B84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76A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rticosteroid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,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ermatological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D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E6B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C75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1 (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DD5D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F75310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E3E1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218C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Antispetics an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isinfecta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861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898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0A7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6509179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625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7A4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dicated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ressings D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959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BB5D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003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08DD26D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9ACD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A4C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-</w:t>
            </w:r>
            <w:proofErr w:type="gram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cne preparations</w:t>
            </w:r>
            <w:proofErr w:type="gram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D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072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D28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3 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9F2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1CF43F7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CC8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lastRenderedPageBreak/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73F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ther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ermatological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D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85C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01F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F0D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93B18B8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F4F1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Genito urinary system and sex hormones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290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EAA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7 (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A41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</w:tr>
      <w:tr w:rsidR="0096207F" w:rsidRPr="0096207F" w14:paraId="15B3515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346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C41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Gynecological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infect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and antiseptics G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6A5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759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5560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74D625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6DC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0A9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ther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ynecologic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G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000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E1F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76E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BDC650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AF7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79B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ex hormones and modulators of the genital system G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845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064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4 (1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914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07A7AC4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4F8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DE6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ologic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G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7A1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0D2E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 (1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34B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8440120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6C7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ystemic hormonal preparations, excl. sex hormones and insulins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2B6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141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8 (1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B81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BF0C8B6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205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4D4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Pituitary and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hypothalmic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hormones and analogues H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61A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C40D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DF2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DC1BE10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DD6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EEB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ticosteroid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for systemic use H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B9F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256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5 (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BBC4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CAB3B42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4B5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5F8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Thyroid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therap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H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F7A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EDF5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8 (1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2D0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080905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4B6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EAD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ancreatic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ormon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H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CD5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366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3AE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0FFE113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77A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F24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Calcium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homeostati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H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693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9A9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3A5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D66DDD5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581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infectiv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for systemic use 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E2D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520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4 (2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ACA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</w:t>
            </w:r>
          </w:p>
        </w:tc>
      </w:tr>
      <w:tr w:rsidR="0096207F" w:rsidRPr="0096207F" w14:paraId="736D3B8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919A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183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bacterials for systemic use J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581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A31B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6 (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29E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</w:t>
            </w:r>
          </w:p>
        </w:tc>
      </w:tr>
      <w:tr w:rsidR="0096207F" w:rsidRPr="0096207F" w14:paraId="10E062F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C35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F93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myo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for systemic use J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94CB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BAC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979B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1AC97A6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4C3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BEB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mycobacteri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J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1E3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C0E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3C1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424CBD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8BD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0E2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virals for systemic use J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AD7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342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1 (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A32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EB269C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95B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11F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Immune sera and immunoglobulins J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79C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2BC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F18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D60136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53B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159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Vaccin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J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D1F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F2B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1 (0.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159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457597C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61C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neoplastic and immunomodulating agent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302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946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2 (2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BD2E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5486455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DB4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84D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neoplastic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agents L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DED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903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5B5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5AB830F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0C9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AC0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ndocrine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therap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L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A5E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2CD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5 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39B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6527B5A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BA0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87B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mmunostimula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L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5EC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4376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1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5F1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F87F74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F38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497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mmunosupressa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L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C4A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2E9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.0 (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09F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2290980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BD8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usculo-skeletal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ystem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2CB1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681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2 (1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AE8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</w:t>
            </w:r>
          </w:p>
        </w:tc>
      </w:tr>
      <w:tr w:rsidR="0096207F" w:rsidRPr="0096207F" w14:paraId="7C398140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48C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7C2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nflammator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and antirheumatic products M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45D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99E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8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223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</w:t>
            </w:r>
          </w:p>
        </w:tc>
      </w:tr>
      <w:tr w:rsidR="0096207F" w:rsidRPr="0096207F" w14:paraId="4DBD7FD9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7C6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0A2F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Topical products for joint and muscular pain M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0583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5C14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2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8AB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D6ED8F5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7AD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E0E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uscle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relaxant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M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0B4F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8161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7 (8.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3B6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92023B4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FB5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AF6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gout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M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822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C36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4 (3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BE07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7B75B42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99B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D05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rugs for treatment of bone disease M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439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E0B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5 (3.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0B4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F39FF8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D7F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8C5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Other drugs for disorders of the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usculo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skeletal system M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4BA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31E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F64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2F6E75E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AFA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rvou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ystem 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91F1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AABD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9 (12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517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</w:t>
            </w:r>
          </w:p>
        </w:tc>
      </w:tr>
      <w:tr w:rsidR="0096207F" w:rsidRPr="0096207F" w14:paraId="37242FE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C50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CA7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esthe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8CDA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5B9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1 (0.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6916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9B0D847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49F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BC1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alges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522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1DD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8.9 (27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130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</w:tr>
      <w:tr w:rsidR="0096207F" w:rsidRPr="0096207F" w14:paraId="7F815CF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ED9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875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epilep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C0C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121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.7 (12.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C017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6207CD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548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0AE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-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arkinson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rug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E2F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FDE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8 (14.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79C9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AE690C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3DD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016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sycholep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8AE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D2D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2.6 (56.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D6AD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DE84032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BF0CA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437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sychoanalep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5C3A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E4D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3 (2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FFB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FDD7708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70B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F3C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ther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rvou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ystem </w:t>
            </w: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drug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N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DE3F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D15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6 (12.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F929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5B9A9EF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3F4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parasitic products, insecticides and repellents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6AAC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D273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7 (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5736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09A4D27C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1C6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687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iprotozoals P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ACC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9C6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5 (2.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833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13C3CEA1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947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ACF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nthelmintic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473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ED7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B7B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B2B54F7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BB59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1C6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ctoparasiticide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5170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347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9FF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4C256FC6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7533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lastRenderedPageBreak/>
              <w:t>Respirator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yste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0DE7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31B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6 (3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B27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</w:t>
            </w:r>
          </w:p>
        </w:tc>
      </w:tr>
      <w:tr w:rsidR="0096207F" w:rsidRPr="0096207F" w14:paraId="3FC0C9CE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D20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1AE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asal preparations R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F66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2D3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2.3 (6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D353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20A6045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B59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F57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Thorat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preparations R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868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421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0 (0.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E81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6E11F616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0D75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2BE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rugs for obstructibe airway diseases R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A140F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66CE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4.4 (17.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C12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7EDCB7A7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A7C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160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ugh and cold preparations R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BB8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01F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1.6 (5.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C3E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2EE581B6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E8517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B42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histamines for systemic use R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F15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558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2 (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A58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07F2ADB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E4E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5E3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ther respiratory system products R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4356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034D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5845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531FF5B" w14:textId="77777777" w:rsidTr="00785E99">
        <w:trPr>
          <w:trHeight w:val="320"/>
        </w:trPr>
        <w:tc>
          <w:tcPr>
            <w:tcW w:w="6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DA9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ensory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organs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B43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6D68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4 (2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EBB2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</w:t>
            </w:r>
          </w:p>
        </w:tc>
      </w:tr>
      <w:tr w:rsidR="0096207F" w:rsidRPr="0096207F" w14:paraId="4F274E22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0AEB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B07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pthalmologic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9514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D25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4.7 (17.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5428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39ACA02D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52C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9F3C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Otologicals</w:t>
            </w:r>
            <w:proofErr w:type="spellEnd"/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S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BAEE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1926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2 (0.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94B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  <w:tr w:rsidR="0096207F" w:rsidRPr="0096207F" w14:paraId="5CBCBF09" w14:textId="77777777" w:rsidTr="00785E99">
        <w:trPr>
          <w:trHeight w:val="3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BAD0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7694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phtalmological and otological preparations S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14BB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4BA2" w14:textId="77777777" w:rsidR="0096207F" w:rsidRPr="0096207F" w:rsidRDefault="0096207F" w:rsidP="00785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0.6 (1.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6FE1" w14:textId="77777777" w:rsidR="0096207F" w:rsidRPr="0096207F" w:rsidRDefault="0096207F" w:rsidP="00785E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9620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</w:t>
            </w:r>
          </w:p>
        </w:tc>
      </w:tr>
    </w:tbl>
    <w:p w14:paraId="4FF9B43B" w14:textId="77777777" w:rsidR="0096207F" w:rsidRPr="0096207F" w:rsidRDefault="0096207F" w:rsidP="0096207F">
      <w:pPr>
        <w:rPr>
          <w:rFonts w:ascii="Times New Roman" w:hAnsi="Times New Roman" w:cs="Times New Roman"/>
          <w:sz w:val="20"/>
          <w:szCs w:val="20"/>
        </w:rPr>
      </w:pPr>
    </w:p>
    <w:p w14:paraId="641E5F4D" w14:textId="77777777" w:rsidR="0096207F" w:rsidRPr="0096207F" w:rsidRDefault="0096207F">
      <w:pPr>
        <w:rPr>
          <w:rFonts w:ascii="Times New Roman" w:hAnsi="Times New Roman" w:cs="Times New Roman"/>
          <w:sz w:val="20"/>
          <w:szCs w:val="20"/>
        </w:rPr>
      </w:pPr>
    </w:p>
    <w:p w14:paraId="7B73E266" w14:textId="77777777" w:rsidR="0096207F" w:rsidRPr="0096207F" w:rsidRDefault="0096207F">
      <w:pPr>
        <w:rPr>
          <w:rFonts w:ascii="Times New Roman" w:hAnsi="Times New Roman" w:cs="Times New Roman"/>
          <w:sz w:val="20"/>
          <w:szCs w:val="20"/>
        </w:rPr>
      </w:pPr>
    </w:p>
    <w:p w14:paraId="3E634B3F" w14:textId="77777777" w:rsidR="0096207F" w:rsidRDefault="0096207F"/>
    <w:p w14:paraId="7DD235EC" w14:textId="77777777" w:rsidR="0096207F" w:rsidRDefault="0096207F"/>
    <w:sectPr w:rsidR="0096207F" w:rsidSect="00A266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2AF9C" w14:textId="77777777" w:rsidR="00DD1194" w:rsidRDefault="00DD1194" w:rsidP="0096207F">
      <w:r>
        <w:separator/>
      </w:r>
    </w:p>
  </w:endnote>
  <w:endnote w:type="continuationSeparator" w:id="0">
    <w:p w14:paraId="1CD918EC" w14:textId="77777777" w:rsidR="00DD1194" w:rsidRDefault="00DD1194" w:rsidP="0096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C0AE3" w14:textId="77777777" w:rsidR="00DD1194" w:rsidRDefault="00DD1194" w:rsidP="0096207F">
      <w:r>
        <w:separator/>
      </w:r>
    </w:p>
  </w:footnote>
  <w:footnote w:type="continuationSeparator" w:id="0">
    <w:p w14:paraId="04C4C1CF" w14:textId="77777777" w:rsidR="00DD1194" w:rsidRDefault="00DD1194" w:rsidP="0096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7F"/>
    <w:rsid w:val="000262D1"/>
    <w:rsid w:val="00060605"/>
    <w:rsid w:val="00095DD5"/>
    <w:rsid w:val="000B62A8"/>
    <w:rsid w:val="00103534"/>
    <w:rsid w:val="00111A15"/>
    <w:rsid w:val="001469E2"/>
    <w:rsid w:val="001E1610"/>
    <w:rsid w:val="001F4BD6"/>
    <w:rsid w:val="00225A1E"/>
    <w:rsid w:val="00234B0C"/>
    <w:rsid w:val="00323FB6"/>
    <w:rsid w:val="003B51E4"/>
    <w:rsid w:val="004C4240"/>
    <w:rsid w:val="005E2A02"/>
    <w:rsid w:val="006A4CC0"/>
    <w:rsid w:val="00776C20"/>
    <w:rsid w:val="00777CEB"/>
    <w:rsid w:val="008662F5"/>
    <w:rsid w:val="008E228A"/>
    <w:rsid w:val="00906A87"/>
    <w:rsid w:val="0091372C"/>
    <w:rsid w:val="00943547"/>
    <w:rsid w:val="0096207F"/>
    <w:rsid w:val="00962A9B"/>
    <w:rsid w:val="00996A24"/>
    <w:rsid w:val="009D3630"/>
    <w:rsid w:val="00A26638"/>
    <w:rsid w:val="00A3549E"/>
    <w:rsid w:val="00B27773"/>
    <w:rsid w:val="00B3450B"/>
    <w:rsid w:val="00B74F46"/>
    <w:rsid w:val="00B93BBA"/>
    <w:rsid w:val="00C85878"/>
    <w:rsid w:val="00D0391F"/>
    <w:rsid w:val="00D43931"/>
    <w:rsid w:val="00D6689D"/>
    <w:rsid w:val="00DB093C"/>
    <w:rsid w:val="00DD1194"/>
    <w:rsid w:val="00E074C2"/>
    <w:rsid w:val="00E61383"/>
    <w:rsid w:val="00E90B71"/>
    <w:rsid w:val="00EB6319"/>
    <w:rsid w:val="00F34DC6"/>
    <w:rsid w:val="00FD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E8727"/>
  <w15:chartTrackingRefBased/>
  <w15:docId w15:val="{ABCB1C99-1BBB-3840-AED5-15249AF4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62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62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62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62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62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620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620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620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620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620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620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620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620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6207F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620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6207F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620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6207F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620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620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620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620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620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6207F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6207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620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62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6207F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6207F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96207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6207F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96207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620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9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0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haeuser, Freja S</dc:creator>
  <cp:keywords/>
  <dc:description/>
  <cp:lastModifiedBy>Frankenhaeuser, Freja S</cp:lastModifiedBy>
  <cp:revision>1</cp:revision>
  <dcterms:created xsi:type="dcterms:W3CDTF">2024-10-25T06:27:00Z</dcterms:created>
  <dcterms:modified xsi:type="dcterms:W3CDTF">2024-10-25T06:32:00Z</dcterms:modified>
</cp:coreProperties>
</file>